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A432F" w14:textId="6CC8C1F9" w:rsidR="00527BA6" w:rsidRPr="0071794B" w:rsidRDefault="006A2CD2" w:rsidP="006436C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dditional fi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7102EA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71794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12EB0" w:rsidRPr="0071794B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B53882" w:rsidRPr="0071794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B53882" w:rsidRPr="0071794B">
        <w:rPr>
          <w:rFonts w:ascii="Times New Roman" w:hAnsi="Times New Roman" w:cs="Times New Roman"/>
          <w:sz w:val="18"/>
          <w:szCs w:val="18"/>
        </w:rPr>
        <w:t xml:space="preserve">Comparison of patients who switched from </w:t>
      </w:r>
      <w:proofErr w:type="spellStart"/>
      <w:r w:rsidR="00912EB0" w:rsidRPr="0071794B">
        <w:rPr>
          <w:rFonts w:ascii="Times New Roman" w:hAnsi="Times New Roman" w:cs="Times New Roman"/>
          <w:sz w:val="18"/>
          <w:szCs w:val="18"/>
        </w:rPr>
        <w:t>mepolizumab</w:t>
      </w:r>
      <w:proofErr w:type="spellEnd"/>
      <w:r w:rsidR="00B53882" w:rsidRPr="0071794B">
        <w:rPr>
          <w:rFonts w:ascii="Times New Roman" w:hAnsi="Times New Roman" w:cs="Times New Roman"/>
          <w:sz w:val="18"/>
          <w:szCs w:val="18"/>
        </w:rPr>
        <w:t xml:space="preserve"> to </w:t>
      </w:r>
      <w:proofErr w:type="spellStart"/>
      <w:r w:rsidR="00912EB0" w:rsidRPr="0071794B">
        <w:rPr>
          <w:rFonts w:ascii="Times New Roman" w:hAnsi="Times New Roman" w:cs="Times New Roman"/>
          <w:sz w:val="18"/>
          <w:szCs w:val="18"/>
        </w:rPr>
        <w:t>benralizumab</w:t>
      </w:r>
      <w:proofErr w:type="spellEnd"/>
      <w:r w:rsidR="00B53882" w:rsidRPr="0071794B">
        <w:rPr>
          <w:rFonts w:ascii="Times New Roman" w:hAnsi="Times New Roman" w:cs="Times New Roman"/>
          <w:sz w:val="18"/>
          <w:szCs w:val="18"/>
        </w:rPr>
        <w:t xml:space="preserve"> versus patients on </w:t>
      </w:r>
      <w:proofErr w:type="spellStart"/>
      <w:r w:rsidR="00912EB0" w:rsidRPr="0071794B">
        <w:rPr>
          <w:rFonts w:ascii="Times New Roman" w:hAnsi="Times New Roman" w:cs="Times New Roman"/>
          <w:sz w:val="18"/>
          <w:szCs w:val="18"/>
        </w:rPr>
        <w:t>benralizumab</w:t>
      </w:r>
      <w:proofErr w:type="spellEnd"/>
      <w:r w:rsidR="00B53882" w:rsidRPr="0071794B">
        <w:rPr>
          <w:rFonts w:ascii="Times New Roman" w:hAnsi="Times New Roman" w:cs="Times New Roman"/>
          <w:sz w:val="18"/>
          <w:szCs w:val="18"/>
        </w:rPr>
        <w:t xml:space="preserve"> who did not switch</w:t>
      </w:r>
      <w:r w:rsidR="00B53882" w:rsidRPr="0071794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134"/>
      </w:tblGrid>
      <w:tr w:rsidR="006436C7" w:rsidRPr="0071794B" w14:paraId="71F2D222" w14:textId="77777777" w:rsidTr="00227001">
        <w:trPr>
          <w:trHeight w:val="637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3D0469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3DF2914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9ACFC27" w14:textId="77777777" w:rsidR="009207AA" w:rsidRPr="0071794B" w:rsidRDefault="009207A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337C4B4" w14:textId="0616F476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D81A" w14:textId="2534B6D8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ralizumab</w:t>
            </w:r>
            <w:proofErr w:type="spellEnd"/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patients who switched</w:t>
            </w:r>
          </w:p>
          <w:p w14:paraId="494C2574" w14:textId="3A675402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5B2FA" w14:textId="53332EE6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ralizumab</w:t>
            </w:r>
            <w:proofErr w:type="spellEnd"/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patients who did not switch</w:t>
            </w:r>
          </w:p>
          <w:p w14:paraId="51EFE082" w14:textId="62593671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4C433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E4F6CAE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177602" w14:textId="77777777" w:rsidR="009207AA" w:rsidRPr="0071794B" w:rsidRDefault="009207A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267C4B9" w14:textId="2E65D134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436C7" w:rsidRPr="0071794B" w14:paraId="5D2A59AC" w14:textId="77777777" w:rsidTr="00227001">
        <w:tc>
          <w:tcPr>
            <w:tcW w:w="46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7455E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0FE944" w14:textId="00424281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 (58-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749C96" w14:textId="44BC637A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0 (23-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A7F9E4" w14:textId="407E6C18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3</w:t>
            </w:r>
          </w:p>
        </w:tc>
      </w:tr>
      <w:tr w:rsidR="006436C7" w:rsidRPr="0071794B" w14:paraId="29B09344" w14:textId="77777777" w:rsidTr="00227001">
        <w:tc>
          <w:tcPr>
            <w:tcW w:w="467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CBEFE04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3B3D4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66D5C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B8E35BE" w14:textId="6934F1FA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6436C7" w:rsidRPr="0071794B" w14:paraId="6AB5773D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0E57FD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emale, </w:t>
            </w:r>
            <w:bookmarkStart w:id="1" w:name="OLE_LINK1"/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(%)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27F45" w14:textId="6D2D1CC0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9455F" w14:textId="36E686CD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17160B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6A179C5A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C57CB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Ma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B0F185" w14:textId="77633A45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2E4EEF" w14:textId="1DB39641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71BF0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1EEF7F75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D6248E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4518BB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279CC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978C56" w14:textId="5BCE96D5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8</w:t>
            </w:r>
          </w:p>
        </w:tc>
      </w:tr>
      <w:tr w:rsidR="006436C7" w:rsidRPr="0071794B" w14:paraId="73C779C5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4F9788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ever, n (%)</w:t>
            </w:r>
          </w:p>
          <w:p w14:paraId="5191C8C1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ormer, n (%)</w:t>
            </w:r>
          </w:p>
          <w:p w14:paraId="60CF7BAA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Activ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803A6" w14:textId="34E30FFD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E40B772" w14:textId="5C1CB428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D70D62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3CA5679" w14:textId="757A0045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64336D" w14:textId="2F6821C6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315C3C6" w14:textId="7F8B277B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504616A" w14:textId="15E6CEA6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19FB39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2FD11635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97600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4B778F" w14:textId="5F8A0E0C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0D62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367753" w14:textId="2EC503DC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8C84D8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00D95D0B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4DAA8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comorbid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3A428" w14:textId="5FC85A15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9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D6555" w14:textId="316D88A7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9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52D58" w14:textId="1C8C369C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9</w:t>
            </w:r>
          </w:p>
        </w:tc>
      </w:tr>
      <w:tr w:rsidR="006436C7" w:rsidRPr="0071794B" w14:paraId="5B54D106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DD31AD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 lung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91AD3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46CD88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47B76D" w14:textId="4C732F5A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6436C7" w:rsidRPr="0071794B" w14:paraId="380A1897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E3B9E8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3E5FD43F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5E3BFE" w14:textId="33CCDBBC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3306793" w14:textId="2EF8BE06" w:rsidR="006436C7" w:rsidRPr="0071794B" w:rsidRDefault="004A6B74" w:rsidP="009D231F">
            <w:pPr>
              <w:tabs>
                <w:tab w:val="left" w:pos="14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024640" w14:textId="60A25B29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94DC28A" w14:textId="4CD3F4C4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2D184E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15E40B86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5E31CB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hylaxis hist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929E4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8CE17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C74663" w14:textId="58BB12DE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3</w:t>
            </w:r>
          </w:p>
        </w:tc>
      </w:tr>
      <w:tr w:rsidR="006436C7" w:rsidRPr="0071794B" w14:paraId="1FDA0AB7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AD910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17861C4C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0EF84F2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013FD7" w14:textId="7E357644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5FB0F8C" w14:textId="74111976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B902BAC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86011" w14:textId="25E05E16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1BA4C4F" w14:textId="1B746729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D1E5D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30E4E44" w14:textId="3CC51D83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D38D4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066DE40C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D9BEF6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sthma atopic disease</w:t>
            </w:r>
          </w:p>
          <w:p w14:paraId="5E7FAAD9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62CA2B9C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00F7E54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2393F5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CEFFC91" w14:textId="5098112C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DB90E74" w14:textId="5DC66717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F6C78CA" w14:textId="42E6EA37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62D8F1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E295D41" w14:textId="52436040" w:rsidR="006436C7" w:rsidRPr="0071794B" w:rsidRDefault="005D1E5D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3EB804D" w14:textId="1611722C" w:rsidR="006436C7" w:rsidRPr="0071794B" w:rsidRDefault="005D1E5D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A5BCD9" w14:textId="3655AD25" w:rsidR="006436C7" w:rsidRPr="0071794B" w:rsidRDefault="005D1E5D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4AB77D" w14:textId="7EB8A55F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6436C7" w:rsidRPr="0071794B" w14:paraId="1501CD75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0D24539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/environmental aller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683A2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4B538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08F73E" w14:textId="322D3377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3</w:t>
            </w:r>
          </w:p>
        </w:tc>
      </w:tr>
      <w:tr w:rsidR="006436C7" w:rsidRPr="0071794B" w14:paraId="148BE134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33C35F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39DABA0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171F5FF6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10EE6" w14:textId="7A28917E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8955FAE" w14:textId="411A2643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844CAF" w14:textId="2EE680C0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7EB170" w14:textId="46F86D30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A69E3B0" w14:textId="3DA84634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B50B426" w14:textId="209A088C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1BEE25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5E766BD3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4B409C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history of atopic disease</w:t>
            </w:r>
          </w:p>
          <w:p w14:paraId="42FA8DC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211D8407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045EC2A2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5D7C45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7753E7B" w14:textId="39D87FAB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70D62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EABF3E" w14:textId="2E900A2C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3B756BC" w14:textId="66E302D0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874064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EBE0ADA" w14:textId="71525260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B334D2" w14:textId="70C33599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FE3E25" w14:textId="7E196EC8" w:rsidR="006436C7" w:rsidRPr="0071794B" w:rsidRDefault="00C91252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A2F3F9" w14:textId="78FDDC83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7</w:t>
            </w:r>
          </w:p>
        </w:tc>
      </w:tr>
      <w:tr w:rsidR="006436C7" w:rsidRPr="0071794B" w14:paraId="76C1749A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136BBA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of asthma onset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86B88" w14:textId="2DFAE41B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52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1F349" w14:textId="3B852D07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72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3F0576" w14:textId="08DE747C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6</w:t>
            </w:r>
          </w:p>
        </w:tc>
      </w:tr>
      <w:tr w:rsidR="006436C7" w:rsidRPr="0071794B" w14:paraId="408209B0" w14:textId="77777777" w:rsidTr="00227001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A3382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ADDB8D" w14:textId="39B68A75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CC90A8" w14:textId="3B0D8515" w:rsidR="006436C7" w:rsidRPr="0071794B" w:rsidRDefault="00D70D62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A6B74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64E2E" w14:textId="77777777" w:rsidR="006436C7" w:rsidRPr="0071794B" w:rsidRDefault="006436C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436C7" w:rsidRPr="0071794B" w14:paraId="5FCAA21B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BA69A5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therapies prior to biologic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73CE70" w14:textId="0348952D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C35CF3" w14:textId="544CAE5D" w:rsidR="006436C7" w:rsidRPr="0071794B" w:rsidRDefault="004A6B74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5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1D44E" w14:textId="57F34BEE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0</w:t>
            </w:r>
          </w:p>
        </w:tc>
      </w:tr>
      <w:tr w:rsidR="006436C7" w:rsidRPr="0071794B" w14:paraId="1CC2FD26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B9C3B1" w14:textId="77777777" w:rsidR="006436C7" w:rsidRPr="0071794B" w:rsidRDefault="006436C7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therapy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54DFF" w14:textId="748B5BB4" w:rsidR="006436C7" w:rsidRPr="0071794B" w:rsidRDefault="00077ADD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</w:t>
            </w:r>
            <w:r w:rsidR="009D2C39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6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DEA4F" w14:textId="41D19128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.7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.0</w:t>
            </w:r>
            <w:r w:rsidR="006436C7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294CB" w14:textId="55E96E6E" w:rsidR="006436C7" w:rsidRPr="0071794B" w:rsidRDefault="009D2C39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="00077ADD"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227001" w:rsidRPr="0071794B" w14:paraId="784451A7" w14:textId="77777777" w:rsidTr="00A43C5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636908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</w:t>
            </w:r>
          </w:p>
          <w:p w14:paraId="4EC114D3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37922759" w14:textId="6048AFFA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93F50B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7ED0833" w14:textId="0DC37B79" w:rsidR="00227001" w:rsidRPr="0071794B" w:rsidRDefault="00227001" w:rsidP="00227001">
            <w:pPr>
              <w:tabs>
                <w:tab w:val="left" w:pos="13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  <w:p w14:paraId="7CFC48BC" w14:textId="7BCDF0CC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4 (1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0D5847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7D8B796" w14:textId="04E1FAF0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8 (53)</w:t>
            </w:r>
          </w:p>
          <w:p w14:paraId="757F5878" w14:textId="5DF3C6F2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7 (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71DD52" w14:textId="6E7EF40B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2</w:t>
            </w:r>
          </w:p>
        </w:tc>
      </w:tr>
      <w:tr w:rsidR="00227001" w:rsidRPr="0071794B" w14:paraId="4EE3E42A" w14:textId="77777777" w:rsidTr="00A43C5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7666A1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therapy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C27CB" w14:textId="3B3BFEE3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F99F3" w14:textId="3B2CFE9E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1B4DA" w14:textId="4830C273" w:rsidR="00227001" w:rsidRPr="0071794B" w:rsidRDefault="00227001" w:rsidP="002270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27001" w:rsidRPr="0071794B" w14:paraId="10A4516C" w14:textId="77777777" w:rsidTr="00A43C5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B4F85A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ease in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A8470D" w14:textId="2601AF61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 (122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BA7399" w14:textId="37A9519F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.7 (57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F17F10" w14:textId="25127616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</w:tr>
      <w:tr w:rsidR="00227001" w:rsidRPr="0071794B" w14:paraId="70B44C61" w14:textId="77777777" w:rsidTr="00A43C54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D45017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undetectable eosinophil count post-therapy</w:t>
            </w:r>
          </w:p>
          <w:p w14:paraId="0E112A25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438A923A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88B2B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C26B708" w14:textId="6E2EE2BC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0)</w:t>
            </w:r>
          </w:p>
          <w:p w14:paraId="144871CB" w14:textId="6D5F9072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241F4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5BA4EEB" w14:textId="3D4C37AB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00)</w:t>
            </w:r>
          </w:p>
          <w:p w14:paraId="07727B85" w14:textId="1985F638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95164" w14:textId="3EE0F4C8" w:rsidR="00227001" w:rsidRPr="0071794B" w:rsidRDefault="00227001" w:rsidP="002270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27001" w:rsidRPr="0071794B" w14:paraId="09B33F88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A2434B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 and normal counts (&lt;500 cells/µL) post-therapy</w:t>
            </w:r>
          </w:p>
          <w:p w14:paraId="6DFC853C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43DD1DDC" w14:textId="0B904BB5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B50A70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15E408D" w14:textId="77777777" w:rsidR="00227001" w:rsidRPr="0071794B" w:rsidRDefault="00227001" w:rsidP="002270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0D074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4CF512C" w14:textId="04A9A6AB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366540" w14:textId="77777777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CD70025" w14:textId="77777777" w:rsidR="00227001" w:rsidRPr="0071794B" w:rsidRDefault="00227001" w:rsidP="002270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78EB89" w14:textId="77777777" w:rsidR="00227001" w:rsidRPr="0071794B" w:rsidRDefault="00227001" w:rsidP="00227001">
            <w:pPr>
              <w:tabs>
                <w:tab w:val="left" w:pos="145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8 (100)</w:t>
            </w:r>
          </w:p>
          <w:p w14:paraId="7069CD10" w14:textId="5FF0D211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ECD4FA" w14:textId="34B7B436" w:rsidR="00227001" w:rsidRPr="0071794B" w:rsidRDefault="00227001" w:rsidP="002270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27001" w:rsidRPr="0071794B" w14:paraId="743A2D81" w14:textId="77777777" w:rsidTr="00227001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32A63" w14:textId="77777777" w:rsidR="00227001" w:rsidRPr="0071794B" w:rsidRDefault="00227001" w:rsidP="002270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from therapy onset to post-therapy serum eosinophil count, days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DE943" w14:textId="79BFE57B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0 (18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A8C40" w14:textId="7D6D5782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5 (7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35614" w14:textId="152A5E0B" w:rsidR="00227001" w:rsidRPr="0071794B" w:rsidRDefault="00227001" w:rsidP="002270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9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336E2DEF" w14:textId="77777777" w:rsidR="007142AC" w:rsidRPr="0071794B" w:rsidRDefault="007142AC">
      <w:pPr>
        <w:rPr>
          <w:rFonts w:ascii="Times New Roman" w:hAnsi="Times New Roman" w:cs="Times New Roman"/>
        </w:rPr>
      </w:pPr>
    </w:p>
    <w:sectPr w:rsidR="007142AC" w:rsidRPr="007179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AC"/>
    <w:rsid w:val="00077ADD"/>
    <w:rsid w:val="00227001"/>
    <w:rsid w:val="002631AA"/>
    <w:rsid w:val="004373B8"/>
    <w:rsid w:val="004A6B74"/>
    <w:rsid w:val="00527BA6"/>
    <w:rsid w:val="005D1E5D"/>
    <w:rsid w:val="006334A3"/>
    <w:rsid w:val="006436C7"/>
    <w:rsid w:val="006900F8"/>
    <w:rsid w:val="006A2CD2"/>
    <w:rsid w:val="007142AC"/>
    <w:rsid w:val="0071794B"/>
    <w:rsid w:val="007F5E16"/>
    <w:rsid w:val="00826D80"/>
    <w:rsid w:val="00911462"/>
    <w:rsid w:val="00912EB0"/>
    <w:rsid w:val="009207AA"/>
    <w:rsid w:val="009D2C39"/>
    <w:rsid w:val="00A42D9F"/>
    <w:rsid w:val="00A43C54"/>
    <w:rsid w:val="00B36D87"/>
    <w:rsid w:val="00B53882"/>
    <w:rsid w:val="00B54BDA"/>
    <w:rsid w:val="00C85ECB"/>
    <w:rsid w:val="00C91252"/>
    <w:rsid w:val="00C97AE5"/>
    <w:rsid w:val="00CE1295"/>
    <w:rsid w:val="00D70D62"/>
    <w:rsid w:val="00DA4228"/>
    <w:rsid w:val="00EA3FF6"/>
    <w:rsid w:val="00F02CD9"/>
    <w:rsid w:val="00F30F53"/>
    <w:rsid w:val="00FD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EF3E"/>
  <w15:chartTrackingRefBased/>
  <w15:docId w15:val="{3ECE980C-1625-4DFE-A0E2-F783B233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AC"/>
    <w:pPr>
      <w:spacing w:after="0" w:line="240" w:lineRule="auto"/>
    </w:pPr>
    <w:rPr>
      <w:rFonts w:eastAsiaTheme="minorEastAsia"/>
      <w:sz w:val="24"/>
      <w:szCs w:val="24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soulis</dc:creator>
  <cp:keywords/>
  <dc:description/>
  <cp:lastModifiedBy>Swathi R.</cp:lastModifiedBy>
  <cp:revision>23</cp:revision>
  <dcterms:created xsi:type="dcterms:W3CDTF">2020-07-20T02:42:00Z</dcterms:created>
  <dcterms:modified xsi:type="dcterms:W3CDTF">2020-12-17T07:36:00Z</dcterms:modified>
</cp:coreProperties>
</file>